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47B" w:rsidRDefault="00AE147B" w:rsidP="00AE147B">
      <w:pPr>
        <w:tabs>
          <w:tab w:val="left" w:pos="2970"/>
        </w:tabs>
        <w:rPr>
          <w:rFonts w:ascii="Times New Roman" w:hAnsi="Times New Roman" w:cs="Times New Roman"/>
        </w:rPr>
      </w:pPr>
      <w:r w:rsidRPr="009C447D">
        <w:rPr>
          <w:rFonts w:ascii="Times New Roman" w:hAnsi="Times New Roman" w:cs="Times New Roman"/>
        </w:rPr>
        <w:t>S2</w:t>
      </w:r>
      <w:r w:rsidRPr="007D4F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s of underweight with poor self-rated health, cognition and quality of life</w:t>
      </w:r>
      <w:r>
        <w:rPr>
          <w:rFonts w:ascii="Times New Roman" w:hAnsi="Times New Roman" w:cs="Times New Roman"/>
        </w:rPr>
        <w:tab/>
      </w:r>
    </w:p>
    <w:p w:rsidR="00AE147B" w:rsidRDefault="00AE147B" w:rsidP="00AE147B">
      <w:pPr>
        <w:tabs>
          <w:tab w:val="left" w:pos="2970"/>
        </w:tabs>
        <w:rPr>
          <w:rFonts w:ascii="Times New Roman" w:hAnsi="Times New Roman" w:cs="Times New Roman"/>
        </w:rPr>
      </w:pPr>
    </w:p>
    <w:p w:rsidR="00AE147B" w:rsidRPr="008B35F9" w:rsidRDefault="00AE147B" w:rsidP="00AE147B">
      <w:pPr>
        <w:rPr>
          <w:rFonts w:ascii="Times New Roman" w:hAnsi="Times New Roman" w:cs="Times New Roman"/>
          <w:sz w:val="24"/>
          <w:szCs w:val="24"/>
        </w:rPr>
      </w:pPr>
      <w:r w:rsidRPr="008B35F9">
        <w:rPr>
          <w:rFonts w:ascii="Times New Roman" w:hAnsi="Times New Roman" w:cs="Times New Roman"/>
          <w:sz w:val="24"/>
          <w:szCs w:val="24"/>
        </w:rPr>
        <w:t>Table 1. Logistic regression models of underweight and poor self-rated health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866"/>
        <w:gridCol w:w="1336"/>
        <w:gridCol w:w="1254"/>
        <w:gridCol w:w="1204"/>
        <w:gridCol w:w="1443"/>
        <w:gridCol w:w="965"/>
        <w:gridCol w:w="1402"/>
        <w:gridCol w:w="997"/>
        <w:gridCol w:w="1361"/>
        <w:gridCol w:w="985"/>
        <w:gridCol w:w="1504"/>
      </w:tblGrid>
      <w:tr w:rsidR="00AE147B" w:rsidRPr="008B35F9" w:rsidTr="006D0F99">
        <w:trPr>
          <w:trHeight w:val="241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 Background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1: BMI Only 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2: Demographic 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3: SE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4: Health Markers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5:State/Province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BM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7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72, 2.2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.75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1.53, 2.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.59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1.39, 1.8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.69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1.45, 1.9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60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1.37, 1.87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5, 1.0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0, 1.1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7, 1.2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0, 1.1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77, 1.31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2, 1.5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9, 1.4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5, 1.6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4, 1.4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69, 1.63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-59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7, 1.5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4, 1.5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3, 1.3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22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0, 1.50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6, 1.9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4, 1.9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11, 1.6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5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23, 1.85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-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95, 2.7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96, 2.8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59, 2.3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.19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79, 2.68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+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3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39, 4.1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40, 4.1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79, 3.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.8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07, 3.82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  <w:bookmarkStart w:id="0" w:name="_GoBack"/>
            <w:bookmarkEnd w:id="0"/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15, 1.5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8, 1.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9, 1.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4, 1.18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20, 1.6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7, 1.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9, 1.4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8, 1.29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446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wi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*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7, 1.4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1, 1.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1, 1.4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5, 1.33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Years of schooling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schooling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5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0, 1.2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5, 1.2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78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5, 0.94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-9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5, 1.1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5, 1.1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6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5, 0.82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years or abov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3, 0.9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75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57, 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54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0, 0.73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Wealth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B35F9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st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1, 1.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75, 1.1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3, 1.29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0, 1.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71, 1.1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3, 1.30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Fourt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2, 0.8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5, 0.8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3, 1.18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4, 0.6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7, 0.7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78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1, 1.01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 markers (Ref: No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Sleep problem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84, 5.3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.37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68, 5.19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ten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7, 1.9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48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23, 1.78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8, 1.5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31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9, 1.73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gi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6, 1.3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8, 1.62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troke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03, 2.3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4, 1.95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rthriti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7, 1.9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7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44, 2.04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sthma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47, 2.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.0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58, 2.54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ack pai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22, 1.6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.76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52, 2.04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6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11, 0.21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3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23, 0.40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29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22, 0.38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55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3, 0.71)</w:t>
            </w:r>
          </w:p>
        </w:tc>
      </w:tr>
      <w:tr w:rsidR="00AE147B" w:rsidRPr="008B35F9" w:rsidTr="006D0F99">
        <w:trPr>
          <w:trHeight w:val="222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76, 1.23)</w:t>
            </w:r>
          </w:p>
        </w:tc>
      </w:tr>
      <w:tr w:rsidR="00AE147B" w:rsidRPr="008B35F9" w:rsidTr="006D0F99">
        <w:trPr>
          <w:trHeight w:val="233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seudo </w:t>
            </w:r>
            <w:r w:rsidRPr="008B35F9"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  <w:lang w:eastAsia="en-IN"/>
              </w:rPr>
              <w:t>R</w:t>
            </w:r>
            <w:r w:rsidRPr="008B35F9"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1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0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7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90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AE147B" w:rsidRPr="008B35F9" w:rsidTr="006D0F99">
        <w:trPr>
          <w:trHeight w:val="71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ple Siz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7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7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AE147B" w:rsidRPr="0093540C" w:rsidRDefault="00AE147B" w:rsidP="00AE147B">
      <w:pPr>
        <w:rPr>
          <w:rFonts w:ascii="Times New Roman" w:hAnsi="Times New Roman" w:cs="Times New Roman"/>
          <w:sz w:val="20"/>
          <w:szCs w:val="20"/>
        </w:rPr>
      </w:pPr>
      <w:r w:rsidRPr="0093540C">
        <w:rPr>
          <w:rFonts w:ascii="Times New Roman" w:hAnsi="Times New Roman" w:cs="Times New Roman"/>
          <w:sz w:val="20"/>
          <w:szCs w:val="20"/>
        </w:rPr>
        <w:t xml:space="preserve">OR= Odds Ratio; CI=Confidence Interval, SES= socioeconomic status, </w:t>
      </w:r>
      <w:r w:rsidRPr="0093540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f</w:t>
      </w:r>
      <w:r w:rsidRPr="0093540C">
        <w:rPr>
          <w:rFonts w:ascii="Times New Roman" w:hAnsi="Times New Roman" w:cs="Times New Roman"/>
          <w:sz w:val="20"/>
          <w:szCs w:val="20"/>
          <w:shd w:val="clear" w:color="auto" w:fill="FFFFFF"/>
        </w:rPr>
        <w:t>=reference,</w:t>
      </w:r>
      <w:r w:rsidRPr="0093540C">
        <w:rPr>
          <w:rFonts w:ascii="Times New Roman" w:hAnsi="Times New Roman" w:cs="Times New Roman"/>
          <w:sz w:val="20"/>
          <w:szCs w:val="20"/>
        </w:rPr>
        <w:t xml:space="preserve"> </w:t>
      </w:r>
      <w:r w:rsidRPr="0093540C">
        <w:rPr>
          <w:rFonts w:ascii="Times New Roman" w:hAnsi="Times New Roman" w:cs="Times New Roman"/>
          <w:color w:val="263238"/>
          <w:sz w:val="20"/>
          <w:szCs w:val="20"/>
        </w:rPr>
        <w:t>***</w:t>
      </w:r>
      <w:r w:rsidRPr="0093540C">
        <w:rPr>
          <w:rFonts w:ascii="Times New Roman" w:hAnsi="Times New Roman" w:cs="Times New Roman"/>
          <w:sz w:val="20"/>
          <w:szCs w:val="20"/>
        </w:rPr>
        <w:t xml:space="preserve"> Significant at p &lt; .001</w:t>
      </w:r>
      <w:r w:rsidRPr="0093540C">
        <w:rPr>
          <w:rFonts w:ascii="Times New Roman" w:hAnsi="Times New Roman" w:cs="Times New Roman"/>
          <w:color w:val="263238"/>
          <w:sz w:val="20"/>
          <w:szCs w:val="20"/>
        </w:rPr>
        <w:t>, **</w:t>
      </w:r>
      <w:r w:rsidRPr="0093540C">
        <w:rPr>
          <w:rFonts w:ascii="Times New Roman" w:hAnsi="Times New Roman" w:cs="Times New Roman"/>
          <w:sz w:val="20"/>
          <w:szCs w:val="20"/>
        </w:rPr>
        <w:t xml:space="preserve"> Significant at p &lt; .005</w:t>
      </w:r>
      <w:r w:rsidRPr="0093540C">
        <w:rPr>
          <w:rFonts w:ascii="Times New Roman" w:hAnsi="Times New Roman" w:cs="Times New Roman"/>
          <w:color w:val="263238"/>
          <w:sz w:val="20"/>
          <w:szCs w:val="20"/>
        </w:rPr>
        <w:t>, *</w:t>
      </w:r>
      <w:r w:rsidRPr="0093540C">
        <w:rPr>
          <w:rFonts w:ascii="Times New Roman" w:hAnsi="Times New Roman" w:cs="Times New Roman"/>
          <w:sz w:val="20"/>
          <w:szCs w:val="20"/>
        </w:rPr>
        <w:t xml:space="preserve"> Significant at p &lt; .01</w:t>
      </w:r>
      <w:r w:rsidRPr="009354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  <w:sz w:val="24"/>
          <w:szCs w:val="24"/>
        </w:rPr>
      </w:pPr>
    </w:p>
    <w:p w:rsidR="00AE147B" w:rsidRPr="008B35F9" w:rsidRDefault="00AE147B" w:rsidP="00AE147B">
      <w:pPr>
        <w:rPr>
          <w:rFonts w:ascii="Times New Roman" w:hAnsi="Times New Roman" w:cs="Times New Roman"/>
          <w:sz w:val="24"/>
          <w:szCs w:val="24"/>
        </w:rPr>
      </w:pPr>
      <w:r w:rsidRPr="008B35F9">
        <w:rPr>
          <w:rFonts w:ascii="Times New Roman" w:hAnsi="Times New Roman" w:cs="Times New Roman"/>
          <w:sz w:val="24"/>
          <w:szCs w:val="24"/>
        </w:rPr>
        <w:t>Table 2. Linear regression models of underweight and cognition.</w:t>
      </w:r>
    </w:p>
    <w:tbl>
      <w:tblPr>
        <w:tblW w:w="15199" w:type="dxa"/>
        <w:tblLayout w:type="fixed"/>
        <w:tblLook w:val="04A0" w:firstRow="1" w:lastRow="0" w:firstColumn="1" w:lastColumn="0" w:noHBand="0" w:noVBand="1"/>
      </w:tblPr>
      <w:tblGrid>
        <w:gridCol w:w="1689"/>
        <w:gridCol w:w="1095"/>
        <w:gridCol w:w="1393"/>
        <w:gridCol w:w="1114"/>
        <w:gridCol w:w="1531"/>
        <w:gridCol w:w="1114"/>
        <w:gridCol w:w="1531"/>
        <w:gridCol w:w="1114"/>
        <w:gridCol w:w="1532"/>
        <w:gridCol w:w="1252"/>
        <w:gridCol w:w="1834"/>
      </w:tblGrid>
      <w:tr w:rsidR="00AE147B" w:rsidRPr="008B35F9" w:rsidTr="006D0F99">
        <w:trPr>
          <w:trHeight w:val="211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 Background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1: BMI Only 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2: Demographic 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3: SES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4: Health Markers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5:State/Province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β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BM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0*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52, -3.2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2.7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3.29, -2.1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1.00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1.51, -0.5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1.02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 xml:space="preserve">(-1.52, -0.51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0.95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1.46, -0.45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5*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24, 4.0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24, 3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8, 2.0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63, 2.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6, 2.04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1, 3.2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6, 4.2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3, 1.9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3, 1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7, 1.8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-59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0, -1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5, -0.5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7, -0.4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1, -0.47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18, -1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9, -0.7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7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3, -0.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1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6, -0.65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-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87, -3.3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0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67, -2.3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2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50, -2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54, -2.1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+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6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7.95, -5.3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6.27, -3.9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5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6.02, -3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6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6.02, -3.6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7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8.26, -7.1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21, -3.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9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03, -2.9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96, -2.8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08, -3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5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-1.20, -0.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4, -0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5, 0.07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4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wi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71, -1.4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5, -0.6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9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5, -0.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7, -0.54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Years of schooling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schooling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5 yea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.41, 6.5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2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.44, 6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.66, 6.84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-9 yea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.82, 10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4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.80, 10.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86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.00, 10.7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years or abov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2.9, 1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5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2.8, 14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7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3.1, 14.8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Wealth </w:t>
            </w:r>
            <w:r w:rsidRPr="008B35F9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st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0, 2.0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3, 1.9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36, 1.8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9, 2.9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35, 2.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25, 2.7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urt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06, 3.5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2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95, 3.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1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74, 3.2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51, 5.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4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34, 4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2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11, 4.74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 markers (Ref: No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Sleep problems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1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9, -0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7, -0.71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tens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2, 0.2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 0.37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9, 1.8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1, 1.78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gi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4, 1.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5, 1.24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troke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4, 1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8, 1.98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rthritis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0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0, -0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8, -0.67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sthma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9, 0.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6, 0.81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ack pain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34, 0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6, 0.49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23, 1.66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5, 2.65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*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4, 2.30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9, 1.83)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1, 0.95)</w:t>
            </w:r>
          </w:p>
        </w:tc>
      </w:tr>
      <w:tr w:rsidR="00AE147B" w:rsidRPr="008B35F9" w:rsidTr="006D0F99">
        <w:trPr>
          <w:trHeight w:val="27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Adjusted R</w:t>
            </w: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4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2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86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AE147B" w:rsidRPr="008B35F9" w:rsidTr="006D0F99">
        <w:trPr>
          <w:trHeight w:val="245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ple Siz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6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6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6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AE147B" w:rsidRPr="00CD3213" w:rsidRDefault="00AE147B" w:rsidP="00AE147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</w:rPr>
        <w:t xml:space="preserve"> </w:t>
      </w:r>
      <w:r w:rsidRPr="00CD321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β= </w:t>
      </w:r>
      <w:r w:rsidRPr="00CD3213">
        <w:rPr>
          <w:rFonts w:ascii="Times New Roman" w:hAnsi="Times New Roman" w:cs="Times New Roman"/>
          <w:sz w:val="20"/>
          <w:szCs w:val="20"/>
        </w:rPr>
        <w:t xml:space="preserve">coefficient value, CI= Confidence Interval, SES=socioeconomic status, </w:t>
      </w:r>
      <w:r w:rsidRPr="00CD321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f</w:t>
      </w:r>
      <w:r w:rsidRPr="00CD3213">
        <w:rPr>
          <w:rFonts w:ascii="Times New Roman" w:hAnsi="Times New Roman" w:cs="Times New Roman"/>
          <w:sz w:val="20"/>
          <w:szCs w:val="20"/>
          <w:shd w:val="clear" w:color="auto" w:fill="FFFFFF"/>
        </w:rPr>
        <w:t>= reference,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 xml:space="preserve"> **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01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>, *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05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>, 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1</w:t>
      </w:r>
      <w:r w:rsidRPr="00CD321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Default="00AE147B" w:rsidP="00AE147B">
      <w:pPr>
        <w:rPr>
          <w:rFonts w:ascii="Times New Roman" w:hAnsi="Times New Roman" w:cs="Times New Roman"/>
        </w:rPr>
      </w:pPr>
    </w:p>
    <w:p w:rsidR="00AE147B" w:rsidRPr="00C828DF" w:rsidRDefault="00AE147B" w:rsidP="00AE147B">
      <w:pPr>
        <w:tabs>
          <w:tab w:val="left" w:pos="1515"/>
        </w:tabs>
        <w:rPr>
          <w:rFonts w:ascii="Times New Roman" w:hAnsi="Times New Roman" w:cs="Times New Roman"/>
        </w:rPr>
        <w:sectPr w:rsidR="00AE147B" w:rsidRPr="00C828DF" w:rsidSect="009B51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E147B" w:rsidRDefault="00AE147B" w:rsidP="00AE147B">
      <w:pPr>
        <w:rPr>
          <w:rFonts w:ascii="Times New Roman" w:hAnsi="Times New Roman" w:cs="Times New Roman"/>
          <w:sz w:val="24"/>
          <w:szCs w:val="24"/>
        </w:rPr>
      </w:pPr>
    </w:p>
    <w:p w:rsidR="00AE147B" w:rsidRPr="008B35F9" w:rsidRDefault="00AE147B" w:rsidP="00AE147B">
      <w:pPr>
        <w:rPr>
          <w:rFonts w:ascii="Times New Roman" w:hAnsi="Times New Roman" w:cs="Times New Roman"/>
          <w:sz w:val="24"/>
          <w:szCs w:val="24"/>
        </w:rPr>
      </w:pPr>
      <w:r w:rsidRPr="008B35F9">
        <w:rPr>
          <w:rFonts w:ascii="Times New Roman" w:hAnsi="Times New Roman" w:cs="Times New Roman"/>
          <w:sz w:val="24"/>
          <w:szCs w:val="24"/>
        </w:rPr>
        <w:t>Table 3. Linear regression models of underweight and quality of life.</w:t>
      </w:r>
    </w:p>
    <w:tbl>
      <w:tblPr>
        <w:tblW w:w="15292" w:type="dxa"/>
        <w:tblLayout w:type="fixed"/>
        <w:tblLook w:val="04A0" w:firstRow="1" w:lastRow="0" w:firstColumn="1" w:lastColumn="0" w:noHBand="0" w:noVBand="1"/>
      </w:tblPr>
      <w:tblGrid>
        <w:gridCol w:w="1698"/>
        <w:gridCol w:w="1101"/>
        <w:gridCol w:w="1401"/>
        <w:gridCol w:w="1119"/>
        <w:gridCol w:w="1401"/>
        <w:gridCol w:w="1119"/>
        <w:gridCol w:w="1402"/>
        <w:gridCol w:w="1260"/>
        <w:gridCol w:w="1400"/>
        <w:gridCol w:w="1260"/>
        <w:gridCol w:w="2131"/>
      </w:tblGrid>
      <w:tr w:rsidR="00AE147B" w:rsidRPr="008B35F9" w:rsidTr="006D0F99">
        <w:trPr>
          <w:trHeight w:val="266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Background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1: BMI Only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Model 2: Demographic 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3: SES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4: Health Markers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odel 5:State/Province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BMI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6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26, -3.8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3.68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4.38, -2.9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1.9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2.61, -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1.96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2.60, -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-1.90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(-2.52, -1.29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2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17, 3.2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81, 2.8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4, 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27, 1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6, 1.24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9, 2.9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27, 3.3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4, 1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0, 1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3, 1.49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-59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2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9, -0.5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4, -0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5, 0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1, -0.2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1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83, -1.9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60, -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0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4, -0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0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0, -1.0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-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5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09, -3.2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90, -3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0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45, -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1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72, -2.09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+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16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7.73, -4.5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28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7.78, -4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89, -3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4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6.11, -3.37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3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39, -2.0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5, -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2, -0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9, 0.1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7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90, -1.4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7, 1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09, 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01, 1.36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43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wi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8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37, -1.7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0, 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1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3, -0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9, -0.52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Years of school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schooling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5 year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1, 0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0, 0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53, 1.97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-9 year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7, 2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45, 2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8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93, 4.03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years or ab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23, 5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0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96, 5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8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.27, 6.29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Wealth </w:t>
            </w:r>
            <w:r w:rsidRPr="008B35F9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st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72, 3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46, 3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0.99, 2.83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5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73, 5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0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63, 5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2.81, 4.68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ur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.80, 7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3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.46, 7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.06, 5.94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8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.71, 1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11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9.10, 11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1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7.42, 9.4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 markers (Ref: No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 xml:space="preserve">Sleep problems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87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8.73, -7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09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7.91, -6.27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ten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7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17, -1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3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9, -0.87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7, 0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6, -0.003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gi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2, 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2, 0.54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troke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1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6.56, -2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7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4.83, -1.1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rthritis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9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84, -2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0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13, -1.66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sthm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7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29, -3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5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5.72, -3.58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ack pain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8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7, -1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43, -2.27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  <w:r w:rsidRPr="008B35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(ref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5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.09, 6.41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3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4.33, 6.54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3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.96, 6.10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8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6.02, 8.14)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9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97, -1.81)</w:t>
            </w:r>
          </w:p>
        </w:tc>
      </w:tr>
      <w:tr w:rsidR="00AE147B" w:rsidRPr="008B35F9" w:rsidTr="006D0F99">
        <w:trPr>
          <w:trHeight w:val="238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Adjusted R</w:t>
            </w:r>
            <w:r w:rsidRPr="008B35F9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5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9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5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AE147B" w:rsidRPr="008B35F9" w:rsidTr="006D0F99">
        <w:trPr>
          <w:trHeight w:val="216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ple Siz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7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7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3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7B" w:rsidRPr="008B35F9" w:rsidRDefault="00AE147B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3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AE147B" w:rsidRDefault="00AE147B" w:rsidP="00AE147B">
      <w:pPr>
        <w:rPr>
          <w:rFonts w:ascii="Times New Roman" w:hAnsi="Times New Roman" w:cs="Times New Roman"/>
          <w:sz w:val="20"/>
          <w:szCs w:val="20"/>
        </w:rPr>
      </w:pPr>
      <w:r w:rsidRPr="00AE4FBE">
        <w:rPr>
          <w:rFonts w:ascii="Times New Roman" w:hAnsi="Times New Roman" w:cs="Times New Roman"/>
          <w:sz w:val="20"/>
          <w:szCs w:val="20"/>
        </w:rPr>
        <w:t xml:space="preserve">  </w:t>
      </w:r>
      <w:r w:rsidRPr="00CD321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β= </w:t>
      </w:r>
      <w:r w:rsidRPr="00CD3213">
        <w:rPr>
          <w:rFonts w:ascii="Times New Roman" w:hAnsi="Times New Roman" w:cs="Times New Roman"/>
          <w:sz w:val="20"/>
          <w:szCs w:val="20"/>
        </w:rPr>
        <w:t xml:space="preserve">coefficient value, CI= Confidence Interval, SES= socioeconomic status, </w:t>
      </w:r>
      <w:r w:rsidRPr="00CD321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f</w:t>
      </w:r>
      <w:r w:rsidRPr="00CD3213">
        <w:rPr>
          <w:rFonts w:ascii="Times New Roman" w:hAnsi="Times New Roman" w:cs="Times New Roman"/>
          <w:sz w:val="20"/>
          <w:szCs w:val="20"/>
          <w:shd w:val="clear" w:color="auto" w:fill="FFFFFF"/>
        </w:rPr>
        <w:t>= reference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>, **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01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>, *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05</w:t>
      </w:r>
      <w:r w:rsidRPr="00CD3213">
        <w:rPr>
          <w:rFonts w:ascii="Times New Roman" w:hAnsi="Times New Roman" w:cs="Times New Roman"/>
          <w:color w:val="263238"/>
          <w:sz w:val="20"/>
          <w:szCs w:val="20"/>
        </w:rPr>
        <w:t>, *</w:t>
      </w:r>
      <w:r w:rsidRPr="00CD3213">
        <w:rPr>
          <w:rFonts w:ascii="Times New Roman" w:hAnsi="Times New Roman" w:cs="Times New Roman"/>
          <w:sz w:val="20"/>
          <w:szCs w:val="20"/>
        </w:rPr>
        <w:t xml:space="preserve"> Significant at p &lt; .01</w:t>
      </w:r>
    </w:p>
    <w:p w:rsidR="00AE147B" w:rsidRDefault="00AE147B" w:rsidP="00AE147B">
      <w:pPr>
        <w:rPr>
          <w:rFonts w:ascii="Times New Roman" w:hAnsi="Times New Roman" w:cs="Times New Roman"/>
          <w:sz w:val="20"/>
          <w:szCs w:val="20"/>
        </w:rPr>
      </w:pPr>
    </w:p>
    <w:p w:rsidR="00272F9F" w:rsidRDefault="00272F9F"/>
    <w:sectPr w:rsidR="00272F9F" w:rsidSect="00ED0B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47B"/>
    <w:rsid w:val="00272F9F"/>
    <w:rsid w:val="009C447D"/>
    <w:rsid w:val="00AE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A82A9-A598-4581-A0D6-0E1738CE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E147B"/>
  </w:style>
  <w:style w:type="character" w:styleId="Emphasis">
    <w:name w:val="Emphasis"/>
    <w:basedOn w:val="DefaultParagraphFont"/>
    <w:uiPriority w:val="20"/>
    <w:qFormat/>
    <w:rsid w:val="00AE147B"/>
    <w:rPr>
      <w:i/>
      <w:iCs/>
    </w:rPr>
  </w:style>
  <w:style w:type="table" w:styleId="GridTable2-Accent3">
    <w:name w:val="Grid Table 2 Accent 3"/>
    <w:basedOn w:val="TableNormal"/>
    <w:uiPriority w:val="47"/>
    <w:rsid w:val="00AE147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1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47B"/>
  </w:style>
  <w:style w:type="paragraph" w:styleId="Footer">
    <w:name w:val="footer"/>
    <w:basedOn w:val="Normal"/>
    <w:link w:val="FooterChar"/>
    <w:uiPriority w:val="99"/>
    <w:unhideWhenUsed/>
    <w:rsid w:val="00AE1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47B"/>
  </w:style>
  <w:style w:type="character" w:styleId="Hyperlink">
    <w:name w:val="Hyperlink"/>
    <w:basedOn w:val="DefaultParagraphFont"/>
    <w:uiPriority w:val="99"/>
    <w:unhideWhenUsed/>
    <w:rsid w:val="00AE14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36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 mani</dc:creator>
  <cp:keywords/>
  <dc:description/>
  <cp:lastModifiedBy>selva mani</cp:lastModifiedBy>
  <cp:revision>2</cp:revision>
  <dcterms:created xsi:type="dcterms:W3CDTF">2018-02-28T11:46:00Z</dcterms:created>
  <dcterms:modified xsi:type="dcterms:W3CDTF">2018-02-28T16:01:00Z</dcterms:modified>
</cp:coreProperties>
</file>